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EBCBF" w14:textId="117BE51A" w:rsidR="00F91F00" w:rsidRPr="00492780" w:rsidRDefault="00F91F00" w:rsidP="00F91F00">
      <w:pPr>
        <w:spacing w:after="160" w:line="259" w:lineRule="auto"/>
        <w:rPr>
          <w:b/>
          <w:sz w:val="32"/>
          <w:szCs w:val="22"/>
        </w:rPr>
      </w:pPr>
      <w:r w:rsidRPr="00492780">
        <w:rPr>
          <w:b/>
          <w:sz w:val="32"/>
          <w:szCs w:val="22"/>
        </w:rPr>
        <w:t>Supplementary</w:t>
      </w:r>
      <w:r w:rsidR="00D171A4" w:rsidRPr="00492780">
        <w:rPr>
          <w:b/>
          <w:sz w:val="32"/>
          <w:szCs w:val="22"/>
        </w:rPr>
        <w:t xml:space="preserve"> Information</w:t>
      </w:r>
      <w:r w:rsidRPr="00492780">
        <w:rPr>
          <w:b/>
          <w:sz w:val="32"/>
          <w:szCs w:val="22"/>
        </w:rPr>
        <w:t>:</w:t>
      </w:r>
    </w:p>
    <w:p w14:paraId="4AABC2FA" w14:textId="77777777" w:rsidR="00F91F00" w:rsidRPr="00492780" w:rsidRDefault="00F91F00" w:rsidP="00F91F00">
      <w:pPr>
        <w:spacing w:after="160" w:line="259" w:lineRule="auto"/>
        <w:rPr>
          <w:b/>
          <w:sz w:val="32"/>
          <w:szCs w:val="22"/>
        </w:rPr>
      </w:pPr>
      <w:r w:rsidRPr="00492780">
        <w:rPr>
          <w:b/>
          <w:sz w:val="32"/>
          <w:szCs w:val="22"/>
        </w:rPr>
        <w:t xml:space="preserve"> </w:t>
      </w:r>
    </w:p>
    <w:tbl>
      <w:tblPr>
        <w:tblW w:w="7231" w:type="dxa"/>
        <w:tblInd w:w="9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970"/>
        <w:gridCol w:w="1080"/>
        <w:gridCol w:w="1031"/>
        <w:gridCol w:w="1080"/>
      </w:tblGrid>
      <w:tr w:rsidR="00F91F00" w:rsidRPr="00492780" w14:paraId="2353D0B2" w14:textId="77777777" w:rsidTr="00863C82">
        <w:trPr>
          <w:trHeight w:val="300"/>
        </w:trPr>
        <w:tc>
          <w:tcPr>
            <w:tcW w:w="723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3D79F" w14:textId="77777777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Table S1. Model comparison fit statistics for cancer-related fatigue trajectories</w:t>
            </w:r>
          </w:p>
        </w:tc>
      </w:tr>
      <w:tr w:rsidR="00F91F00" w:rsidRPr="00492780" w14:paraId="0EC4AFD7" w14:textId="77777777" w:rsidTr="00863C8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FFA6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Number of classes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6BFB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Trajectory shap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4C81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BIC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E647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BIC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FD8C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AIC</w:t>
            </w:r>
          </w:p>
        </w:tc>
      </w:tr>
      <w:tr w:rsidR="00F91F00" w:rsidRPr="00492780" w14:paraId="64EA8F92" w14:textId="77777777" w:rsidTr="00863C82">
        <w:trPr>
          <w:trHeight w:val="288"/>
        </w:trPr>
        <w:tc>
          <w:tcPr>
            <w:tcW w:w="5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5A0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Model comparison for QLQ-C30 fatig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1FA6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D296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91F00" w:rsidRPr="00492780" w14:paraId="6E92B01E" w14:textId="77777777" w:rsidTr="00863C8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AE0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2227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035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79.8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096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82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792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72.12</w:t>
            </w:r>
          </w:p>
        </w:tc>
      </w:tr>
      <w:tr w:rsidR="00F91F00" w:rsidRPr="00492780" w14:paraId="7F1265CD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7B538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24039C8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5A26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38.6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E63D68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43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9F11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23.19</w:t>
            </w:r>
          </w:p>
        </w:tc>
      </w:tr>
      <w:tr w:rsidR="00F91F00" w:rsidRPr="00492780" w14:paraId="3BD6EF35" w14:textId="77777777" w:rsidTr="00863C82">
        <w:trPr>
          <w:trHeight w:val="288"/>
        </w:trPr>
        <w:tc>
          <w:tcPr>
            <w:tcW w:w="2070" w:type="dxa"/>
            <w:shd w:val="clear" w:color="000000" w:fill="FFFFFF"/>
            <w:noWrap/>
            <w:vAlign w:val="bottom"/>
            <w:hideMark/>
          </w:tcPr>
          <w:p w14:paraId="7FD86BF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000000" w:fill="FFFFFF"/>
            <w:noWrap/>
            <w:vAlign w:val="bottom"/>
            <w:hideMark/>
          </w:tcPr>
          <w:p w14:paraId="2CB3FFA9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063D12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35.74</w:t>
            </w:r>
          </w:p>
        </w:tc>
        <w:tc>
          <w:tcPr>
            <w:tcW w:w="1031" w:type="dxa"/>
            <w:shd w:val="clear" w:color="000000" w:fill="FFFFFF"/>
            <w:noWrap/>
            <w:vAlign w:val="bottom"/>
            <w:hideMark/>
          </w:tcPr>
          <w:p w14:paraId="605ADDE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39.88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9004EA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22.21</w:t>
            </w:r>
          </w:p>
        </w:tc>
      </w:tr>
      <w:tr w:rsidR="00F91F00" w:rsidRPr="00492780" w14:paraId="1E881ED9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A38C1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042EF6F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81FF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5.0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E1EE16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5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A2E1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1.83</w:t>
            </w:r>
          </w:p>
        </w:tc>
      </w:tr>
      <w:tr w:rsidR="00F91F00" w:rsidRPr="00492780" w14:paraId="55B47560" w14:textId="77777777" w:rsidTr="00863C82">
        <w:trPr>
          <w:trHeight w:val="288"/>
        </w:trPr>
        <w:tc>
          <w:tcPr>
            <w:tcW w:w="2070" w:type="dxa"/>
            <w:shd w:val="clear" w:color="auto" w:fill="92D050"/>
            <w:noWrap/>
            <w:vAlign w:val="bottom"/>
            <w:hideMark/>
          </w:tcPr>
          <w:p w14:paraId="67143E8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92D050"/>
            <w:noWrap/>
            <w:vAlign w:val="bottom"/>
            <w:hideMark/>
          </w:tcPr>
          <w:p w14:paraId="0EAF96C4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013788E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39.62</w:t>
            </w:r>
          </w:p>
        </w:tc>
        <w:tc>
          <w:tcPr>
            <w:tcW w:w="1031" w:type="dxa"/>
            <w:shd w:val="clear" w:color="auto" w:fill="92D050"/>
            <w:noWrap/>
            <w:vAlign w:val="bottom"/>
            <w:hideMark/>
          </w:tcPr>
          <w:p w14:paraId="4A8B425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5.53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5B7C96D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0.29</w:t>
            </w:r>
          </w:p>
        </w:tc>
      </w:tr>
      <w:tr w:rsidR="00F91F00" w:rsidRPr="00492780" w14:paraId="3A3D0FD4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07BC9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EDAC917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1683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39.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5E7352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9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E339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08.86</w:t>
            </w:r>
          </w:p>
        </w:tc>
      </w:tr>
      <w:tr w:rsidR="00F91F00" w:rsidRPr="00492780" w14:paraId="7D14E00A" w14:textId="77777777" w:rsidTr="00863C82">
        <w:trPr>
          <w:trHeight w:val="288"/>
        </w:trPr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5394FCC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000000" w:fill="FFFF00"/>
            <w:noWrap/>
            <w:vAlign w:val="bottom"/>
            <w:hideMark/>
          </w:tcPr>
          <w:p w14:paraId="15B31493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 2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1229058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34.17</w:t>
            </w:r>
          </w:p>
        </w:tc>
        <w:tc>
          <w:tcPr>
            <w:tcW w:w="1031" w:type="dxa"/>
            <w:shd w:val="clear" w:color="000000" w:fill="FFFF00"/>
            <w:noWrap/>
            <w:vAlign w:val="bottom"/>
            <w:hideMark/>
          </w:tcPr>
          <w:p w14:paraId="4AC6A3E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2.44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418A98C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07.1</w:t>
            </w:r>
          </w:p>
        </w:tc>
      </w:tr>
      <w:tr w:rsidR="00F91F00" w:rsidRPr="00492780" w14:paraId="104D76DB" w14:textId="77777777" w:rsidTr="00863C8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CB3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69FA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89F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31.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A30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3.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CBE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93.13</w:t>
            </w:r>
          </w:p>
        </w:tc>
      </w:tr>
      <w:tr w:rsidR="00F91F00" w:rsidRPr="00492780" w14:paraId="10799F00" w14:textId="77777777" w:rsidTr="00863C82">
        <w:trPr>
          <w:trHeight w:val="288"/>
        </w:trPr>
        <w:tc>
          <w:tcPr>
            <w:tcW w:w="4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59AC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Model comparison for QLQ-FA12 fatig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D2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3F9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096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91F00" w:rsidRPr="00492780" w14:paraId="4A84BF10" w14:textId="77777777" w:rsidTr="00863C8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74E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9AB6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4F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00.2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47B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02.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738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92.55</w:t>
            </w:r>
          </w:p>
        </w:tc>
      </w:tr>
      <w:tr w:rsidR="00F91F00" w:rsidRPr="00492780" w14:paraId="2788F5A2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A2B6A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A462FCF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4FDC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40.3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1A9870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4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CE98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24.86</w:t>
            </w:r>
          </w:p>
        </w:tc>
      </w:tr>
      <w:tr w:rsidR="00F91F00" w:rsidRPr="00492780" w14:paraId="497F1D2E" w14:textId="77777777" w:rsidTr="00863C82">
        <w:trPr>
          <w:trHeight w:val="288"/>
        </w:trPr>
        <w:tc>
          <w:tcPr>
            <w:tcW w:w="2070" w:type="dxa"/>
            <w:shd w:val="clear" w:color="000000" w:fill="FFFFFF"/>
            <w:noWrap/>
            <w:vAlign w:val="bottom"/>
            <w:hideMark/>
          </w:tcPr>
          <w:p w14:paraId="4C4403D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000000" w:fill="FFFFFF"/>
            <w:noWrap/>
            <w:vAlign w:val="bottom"/>
            <w:hideMark/>
          </w:tcPr>
          <w:p w14:paraId="68554871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AC90D5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39.63</w:t>
            </w:r>
          </w:p>
        </w:tc>
        <w:tc>
          <w:tcPr>
            <w:tcW w:w="1031" w:type="dxa"/>
            <w:shd w:val="clear" w:color="000000" w:fill="FFFFFF"/>
            <w:noWrap/>
            <w:vAlign w:val="bottom"/>
            <w:hideMark/>
          </w:tcPr>
          <w:p w14:paraId="7E127B5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43.75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613325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26.1</w:t>
            </w:r>
          </w:p>
        </w:tc>
      </w:tr>
      <w:tr w:rsidR="00F91F00" w:rsidRPr="00492780" w14:paraId="5F6798D0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8F44E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F54226D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9596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49.9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6A7D24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55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A01E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30.66</w:t>
            </w:r>
          </w:p>
        </w:tc>
      </w:tr>
      <w:tr w:rsidR="00F91F00" w:rsidRPr="00492780" w14:paraId="59C8D37F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5E4F9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20EAAA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D7512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49.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D5207E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56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54F8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26.6</w:t>
            </w:r>
          </w:p>
        </w:tc>
      </w:tr>
      <w:tr w:rsidR="00F91F00" w:rsidRPr="00492780" w14:paraId="08D08543" w14:textId="77777777" w:rsidTr="00863C82">
        <w:trPr>
          <w:trHeight w:val="288"/>
        </w:trPr>
        <w:tc>
          <w:tcPr>
            <w:tcW w:w="2070" w:type="dxa"/>
            <w:shd w:val="clear" w:color="auto" w:fill="92D050"/>
            <w:noWrap/>
            <w:vAlign w:val="bottom"/>
            <w:hideMark/>
          </w:tcPr>
          <w:p w14:paraId="086686B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92D050"/>
            <w:noWrap/>
            <w:vAlign w:val="bottom"/>
            <w:hideMark/>
          </w:tcPr>
          <w:p w14:paraId="604B745F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 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49BC427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48.65</w:t>
            </w:r>
          </w:p>
        </w:tc>
        <w:tc>
          <w:tcPr>
            <w:tcW w:w="1031" w:type="dxa"/>
            <w:shd w:val="clear" w:color="auto" w:fill="92D050"/>
            <w:noWrap/>
            <w:vAlign w:val="bottom"/>
            <w:hideMark/>
          </w:tcPr>
          <w:p w14:paraId="564DD26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55.1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028D7BB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27.38</w:t>
            </w:r>
          </w:p>
        </w:tc>
      </w:tr>
      <w:tr w:rsidR="00F91F00" w:rsidRPr="00492780" w14:paraId="02961367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9504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9C86336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3080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12.1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EA6CBB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21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295B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281.22</w:t>
            </w:r>
          </w:p>
        </w:tc>
      </w:tr>
      <w:tr w:rsidR="00F91F00" w:rsidRPr="00492780" w14:paraId="1FD10041" w14:textId="77777777" w:rsidTr="00863C82">
        <w:trPr>
          <w:trHeight w:val="288"/>
        </w:trPr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5273174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000000" w:fill="FFFF00"/>
            <w:noWrap/>
            <w:vAlign w:val="bottom"/>
            <w:hideMark/>
          </w:tcPr>
          <w:p w14:paraId="2451F0B8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 2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68C841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10.14</w:t>
            </w:r>
          </w:p>
        </w:tc>
        <w:tc>
          <w:tcPr>
            <w:tcW w:w="1031" w:type="dxa"/>
            <w:shd w:val="clear" w:color="000000" w:fill="FFFF00"/>
            <w:noWrap/>
            <w:vAlign w:val="bottom"/>
            <w:hideMark/>
          </w:tcPr>
          <w:p w14:paraId="07B4E1A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18.37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4142194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283.07</w:t>
            </w:r>
          </w:p>
        </w:tc>
      </w:tr>
      <w:tr w:rsidR="00F91F00" w:rsidRPr="00492780" w14:paraId="68151C09" w14:textId="77777777" w:rsidTr="00863C8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855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6E1D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016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05.2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FFC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317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91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266.6</w:t>
            </w:r>
          </w:p>
        </w:tc>
      </w:tr>
      <w:tr w:rsidR="00F91F00" w:rsidRPr="00492780" w14:paraId="4900DD44" w14:textId="77777777" w:rsidTr="00863C82">
        <w:trPr>
          <w:trHeight w:val="288"/>
        </w:trPr>
        <w:tc>
          <w:tcPr>
            <w:tcW w:w="5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6D33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Model comparison for QLQ-FA12 physical fatig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E8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A94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91F00" w:rsidRPr="00492780" w14:paraId="45408EBA" w14:textId="77777777" w:rsidTr="00863C8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61E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B457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F0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89.2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9C4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91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7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781.47</w:t>
            </w:r>
          </w:p>
        </w:tc>
      </w:tr>
      <w:tr w:rsidR="00F91F00" w:rsidRPr="00492780" w14:paraId="1943EE40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B03E7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C599E0A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0F0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08.9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5D502E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13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D20E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93.47</w:t>
            </w:r>
          </w:p>
        </w:tc>
      </w:tr>
      <w:tr w:rsidR="00F91F00" w:rsidRPr="00492780" w14:paraId="0BA924A0" w14:textId="77777777" w:rsidTr="00863C82">
        <w:trPr>
          <w:trHeight w:val="288"/>
        </w:trPr>
        <w:tc>
          <w:tcPr>
            <w:tcW w:w="2070" w:type="dxa"/>
            <w:shd w:val="clear" w:color="000000" w:fill="FFFFFF"/>
            <w:noWrap/>
            <w:vAlign w:val="bottom"/>
            <w:hideMark/>
          </w:tcPr>
          <w:p w14:paraId="5E17C6C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000000" w:fill="FFFFFF"/>
            <w:noWrap/>
            <w:vAlign w:val="bottom"/>
            <w:hideMark/>
          </w:tcPr>
          <w:p w14:paraId="513246C4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0D1B20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07.79</w:t>
            </w:r>
          </w:p>
        </w:tc>
        <w:tc>
          <w:tcPr>
            <w:tcW w:w="1031" w:type="dxa"/>
            <w:shd w:val="clear" w:color="000000" w:fill="FFFFFF"/>
            <w:noWrap/>
            <w:vAlign w:val="bottom"/>
            <w:hideMark/>
          </w:tcPr>
          <w:p w14:paraId="57A8AFA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611.9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7D67A16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94.25</w:t>
            </w:r>
          </w:p>
        </w:tc>
      </w:tr>
      <w:tr w:rsidR="00F91F00" w:rsidRPr="00492780" w14:paraId="2E99BA3F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EEC6F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D54F94E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D091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9.8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381A1F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56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EB9C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6.64</w:t>
            </w:r>
          </w:p>
        </w:tc>
      </w:tr>
      <w:tr w:rsidR="00F91F00" w:rsidRPr="00492780" w14:paraId="475E1467" w14:textId="77777777" w:rsidTr="00863C82">
        <w:trPr>
          <w:trHeight w:val="288"/>
        </w:trPr>
        <w:tc>
          <w:tcPr>
            <w:tcW w:w="2070" w:type="dxa"/>
            <w:shd w:val="clear" w:color="auto" w:fill="92D050"/>
            <w:noWrap/>
            <w:vAlign w:val="bottom"/>
            <w:hideMark/>
          </w:tcPr>
          <w:p w14:paraId="5A8ACA2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92D050"/>
            <w:noWrap/>
            <w:vAlign w:val="bottom"/>
            <w:hideMark/>
          </w:tcPr>
          <w:p w14:paraId="1979BD51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 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6E6098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46.95</w:t>
            </w:r>
          </w:p>
        </w:tc>
        <w:tc>
          <w:tcPr>
            <w:tcW w:w="1031" w:type="dxa"/>
            <w:shd w:val="clear" w:color="auto" w:fill="92D050"/>
            <w:noWrap/>
            <w:vAlign w:val="bottom"/>
            <w:hideMark/>
          </w:tcPr>
          <w:p w14:paraId="0AB528F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53.41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62F0B50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5.68</w:t>
            </w:r>
          </w:p>
        </w:tc>
      </w:tr>
      <w:tr w:rsidR="00F91F00" w:rsidRPr="00492780" w14:paraId="54D2218D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41901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14229BD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7E78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11.7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B8A759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E279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80.8</w:t>
            </w:r>
          </w:p>
        </w:tc>
      </w:tr>
      <w:tr w:rsidR="00F91F00" w:rsidRPr="00492780" w14:paraId="756395F1" w14:textId="77777777" w:rsidTr="00863C82">
        <w:trPr>
          <w:trHeight w:val="288"/>
        </w:trPr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1C5DF99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000000" w:fill="FFFF00"/>
            <w:noWrap/>
            <w:vAlign w:val="bottom"/>
            <w:hideMark/>
          </w:tcPr>
          <w:p w14:paraId="5C3BCCE5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 2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D30673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08.76</w:t>
            </w:r>
          </w:p>
        </w:tc>
        <w:tc>
          <w:tcPr>
            <w:tcW w:w="1031" w:type="dxa"/>
            <w:shd w:val="clear" w:color="000000" w:fill="FFFF00"/>
            <w:noWrap/>
            <w:vAlign w:val="bottom"/>
            <w:hideMark/>
          </w:tcPr>
          <w:p w14:paraId="44F5D7F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16.99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266B172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81.7</w:t>
            </w:r>
          </w:p>
        </w:tc>
      </w:tr>
      <w:tr w:rsidR="00F91F00" w:rsidRPr="00492780" w14:paraId="56080F60" w14:textId="77777777" w:rsidTr="00863C8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44E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F942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1A5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12.3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57E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524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7DB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4473.64</w:t>
            </w:r>
          </w:p>
        </w:tc>
      </w:tr>
      <w:tr w:rsidR="00F91F00" w:rsidRPr="00492780" w14:paraId="6C2745E5" w14:textId="77777777" w:rsidTr="00863C82">
        <w:trPr>
          <w:trHeight w:val="288"/>
        </w:trPr>
        <w:tc>
          <w:tcPr>
            <w:tcW w:w="5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C8BE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Model comparison for QLQ-FA12 emotional fatig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E5F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C60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91F00" w:rsidRPr="00492780" w14:paraId="2188470F" w14:textId="77777777" w:rsidTr="00863C8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615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503F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749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368.1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6A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370.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CF4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360.41</w:t>
            </w:r>
          </w:p>
        </w:tc>
      </w:tr>
      <w:tr w:rsidR="00F91F00" w:rsidRPr="00492780" w14:paraId="70A44E6F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1ADEB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5E00621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7D11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17.3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9FC520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22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433C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01.93</w:t>
            </w:r>
          </w:p>
        </w:tc>
      </w:tr>
      <w:tr w:rsidR="00F91F00" w:rsidRPr="00492780" w14:paraId="4E1665CF" w14:textId="77777777" w:rsidTr="00863C82">
        <w:trPr>
          <w:trHeight w:val="288"/>
        </w:trPr>
        <w:tc>
          <w:tcPr>
            <w:tcW w:w="2070" w:type="dxa"/>
            <w:shd w:val="clear" w:color="000000" w:fill="FFFFFF"/>
            <w:noWrap/>
            <w:vAlign w:val="bottom"/>
            <w:hideMark/>
          </w:tcPr>
          <w:p w14:paraId="6A61E80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000000" w:fill="FFFFFF"/>
            <w:noWrap/>
            <w:vAlign w:val="bottom"/>
            <w:hideMark/>
          </w:tcPr>
          <w:p w14:paraId="490FC13E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7C7539C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16.1</w:t>
            </w:r>
          </w:p>
        </w:tc>
        <w:tc>
          <w:tcPr>
            <w:tcW w:w="1031" w:type="dxa"/>
            <w:shd w:val="clear" w:color="000000" w:fill="FFFFFF"/>
            <w:noWrap/>
            <w:vAlign w:val="bottom"/>
            <w:hideMark/>
          </w:tcPr>
          <w:p w14:paraId="38370B8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20.2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2C1C10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202.57</w:t>
            </w:r>
          </w:p>
        </w:tc>
      </w:tr>
      <w:tr w:rsidR="00F91F00" w:rsidRPr="00492780" w14:paraId="41457811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4C883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F13AEC2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4021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53.9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D7146B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6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26E7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30.78</w:t>
            </w:r>
          </w:p>
        </w:tc>
      </w:tr>
      <w:tr w:rsidR="00F91F00" w:rsidRPr="00492780" w14:paraId="18A7BCDD" w14:textId="77777777" w:rsidTr="00863C82">
        <w:trPr>
          <w:trHeight w:val="288"/>
        </w:trPr>
        <w:tc>
          <w:tcPr>
            <w:tcW w:w="2070" w:type="dxa"/>
            <w:shd w:val="clear" w:color="auto" w:fill="92D050"/>
            <w:noWrap/>
            <w:vAlign w:val="bottom"/>
            <w:hideMark/>
          </w:tcPr>
          <w:p w14:paraId="211C09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92D050"/>
            <w:noWrap/>
            <w:vAlign w:val="bottom"/>
            <w:hideMark/>
          </w:tcPr>
          <w:p w14:paraId="4B961DFC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 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590929D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51.23</w:t>
            </w:r>
          </w:p>
        </w:tc>
        <w:tc>
          <w:tcPr>
            <w:tcW w:w="1031" w:type="dxa"/>
            <w:shd w:val="clear" w:color="auto" w:fill="92D050"/>
            <w:noWrap/>
            <w:vAlign w:val="bottom"/>
            <w:hideMark/>
          </w:tcPr>
          <w:p w14:paraId="4F96AFB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57.7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62DECE9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29.96</w:t>
            </w:r>
          </w:p>
        </w:tc>
      </w:tr>
      <w:tr w:rsidR="00F91F00" w:rsidRPr="00492780" w14:paraId="036098E3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052D7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FAF385B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11BF0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39.5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3D9F2F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48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BBB6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08.65</w:t>
            </w:r>
          </w:p>
        </w:tc>
      </w:tr>
      <w:tr w:rsidR="00F91F00" w:rsidRPr="00492780" w14:paraId="2EE89E29" w14:textId="77777777" w:rsidTr="00863C82">
        <w:trPr>
          <w:trHeight w:val="288"/>
        </w:trPr>
        <w:tc>
          <w:tcPr>
            <w:tcW w:w="2070" w:type="dxa"/>
            <w:shd w:val="clear" w:color="000000" w:fill="FFFF00"/>
            <w:noWrap/>
            <w:vAlign w:val="bottom"/>
            <w:hideMark/>
          </w:tcPr>
          <w:p w14:paraId="2BD600B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000000" w:fill="FFFF00"/>
            <w:noWrap/>
            <w:vAlign w:val="bottom"/>
            <w:hideMark/>
          </w:tcPr>
          <w:p w14:paraId="4BE6A541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 2 2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6A5E859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36.98</w:t>
            </w:r>
          </w:p>
        </w:tc>
        <w:tc>
          <w:tcPr>
            <w:tcW w:w="1031" w:type="dxa"/>
            <w:shd w:val="clear" w:color="000000" w:fill="FFFF00"/>
            <w:noWrap/>
            <w:vAlign w:val="bottom"/>
            <w:hideMark/>
          </w:tcPr>
          <w:p w14:paraId="473860B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45.8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8E39C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07.98</w:t>
            </w:r>
          </w:p>
        </w:tc>
      </w:tr>
      <w:tr w:rsidR="00F91F00" w:rsidRPr="00492780" w14:paraId="74AD3AFD" w14:textId="77777777" w:rsidTr="00863C8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696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89F4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5B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47.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7FD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59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593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3108.7</w:t>
            </w:r>
          </w:p>
        </w:tc>
      </w:tr>
      <w:tr w:rsidR="00F91F00" w:rsidRPr="00492780" w14:paraId="19023A0F" w14:textId="77777777" w:rsidTr="00863C82">
        <w:trPr>
          <w:trHeight w:val="288"/>
        </w:trPr>
        <w:tc>
          <w:tcPr>
            <w:tcW w:w="5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FC1D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Model comparison for QLQ-FA12 cognitive fatig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B64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C88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91F00" w:rsidRPr="00492780" w14:paraId="64D8CF8A" w14:textId="77777777" w:rsidTr="00863C8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1DA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5F18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3E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960.2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DF2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962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EF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952.51</w:t>
            </w:r>
          </w:p>
        </w:tc>
      </w:tr>
      <w:tr w:rsidR="00F91F00" w:rsidRPr="00492780" w14:paraId="4F2C43B5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9EC65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22CA079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50EE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804.4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3E9C9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809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1D6D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88.95</w:t>
            </w:r>
          </w:p>
        </w:tc>
      </w:tr>
      <w:tr w:rsidR="00F91F00" w:rsidRPr="00492780" w14:paraId="379D45EC" w14:textId="77777777" w:rsidTr="00863C82">
        <w:trPr>
          <w:trHeight w:val="288"/>
        </w:trPr>
        <w:tc>
          <w:tcPr>
            <w:tcW w:w="2070" w:type="dxa"/>
            <w:shd w:val="clear" w:color="000000" w:fill="FFFFFF"/>
            <w:noWrap/>
            <w:vAlign w:val="bottom"/>
            <w:hideMark/>
          </w:tcPr>
          <w:p w14:paraId="702E60C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70" w:type="dxa"/>
            <w:shd w:val="clear" w:color="000000" w:fill="FFFFFF"/>
            <w:noWrap/>
            <w:vAlign w:val="bottom"/>
            <w:hideMark/>
          </w:tcPr>
          <w:p w14:paraId="3E438CF5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408364C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802.42</w:t>
            </w:r>
          </w:p>
        </w:tc>
        <w:tc>
          <w:tcPr>
            <w:tcW w:w="1031" w:type="dxa"/>
            <w:shd w:val="clear" w:color="000000" w:fill="FFFFFF"/>
            <w:noWrap/>
            <w:vAlign w:val="bottom"/>
            <w:hideMark/>
          </w:tcPr>
          <w:p w14:paraId="0BBCFA1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806.54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BD3CE4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88.89</w:t>
            </w:r>
          </w:p>
        </w:tc>
      </w:tr>
      <w:tr w:rsidR="00F91F00" w:rsidRPr="00492780" w14:paraId="7D78824C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90373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2A21F13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F18A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99.0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CB1CF6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806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F86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75.89</w:t>
            </w:r>
          </w:p>
        </w:tc>
      </w:tr>
      <w:tr w:rsidR="00F91F00" w:rsidRPr="00492780" w14:paraId="1E7BD2C1" w14:textId="77777777" w:rsidTr="00863C82">
        <w:trPr>
          <w:trHeight w:val="288"/>
        </w:trPr>
        <w:tc>
          <w:tcPr>
            <w:tcW w:w="2070" w:type="dxa"/>
            <w:shd w:val="clear" w:color="auto" w:fill="92D050"/>
            <w:noWrap/>
            <w:vAlign w:val="bottom"/>
            <w:hideMark/>
          </w:tcPr>
          <w:p w14:paraId="132BA6E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70" w:type="dxa"/>
            <w:shd w:val="clear" w:color="auto" w:fill="92D050"/>
            <w:noWrap/>
            <w:vAlign w:val="bottom"/>
            <w:hideMark/>
          </w:tcPr>
          <w:p w14:paraId="0CAF46A3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2 2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3B3596B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85.58</w:t>
            </w:r>
          </w:p>
        </w:tc>
        <w:tc>
          <w:tcPr>
            <w:tcW w:w="1031" w:type="dxa"/>
            <w:shd w:val="clear" w:color="auto" w:fill="92D050"/>
            <w:noWrap/>
            <w:vAlign w:val="bottom"/>
            <w:hideMark/>
          </w:tcPr>
          <w:p w14:paraId="11E3802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92.05</w:t>
            </w:r>
          </w:p>
        </w:tc>
        <w:tc>
          <w:tcPr>
            <w:tcW w:w="1080" w:type="dxa"/>
            <w:shd w:val="clear" w:color="auto" w:fill="92D050"/>
            <w:noWrap/>
            <w:vAlign w:val="bottom"/>
            <w:hideMark/>
          </w:tcPr>
          <w:p w14:paraId="5FB7852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64.31</w:t>
            </w:r>
          </w:p>
        </w:tc>
      </w:tr>
      <w:tr w:rsidR="00F91F00" w:rsidRPr="00492780" w14:paraId="70378FF8" w14:textId="77777777" w:rsidTr="00863C82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5108B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2C701DC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F180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90.0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D6AC7B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99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BE61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59.1</w:t>
            </w:r>
          </w:p>
        </w:tc>
      </w:tr>
      <w:tr w:rsidR="00F91F00" w:rsidRPr="00492780" w14:paraId="4915EDD7" w14:textId="77777777" w:rsidTr="00863C82">
        <w:trPr>
          <w:trHeight w:val="288"/>
        </w:trPr>
        <w:tc>
          <w:tcPr>
            <w:tcW w:w="207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9B081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9242E2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 1 2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C9A7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85.5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5F84B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93.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72B85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-1758.47</w:t>
            </w:r>
          </w:p>
        </w:tc>
      </w:tr>
      <w:tr w:rsidR="00F91F00" w:rsidRPr="00492780" w14:paraId="3B26658D" w14:textId="77777777" w:rsidTr="00863C82">
        <w:trPr>
          <w:trHeight w:val="288"/>
        </w:trPr>
        <w:tc>
          <w:tcPr>
            <w:tcW w:w="723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5238F4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Trajectory shapes: 0 = zero-order; 1 = linear; 2 = quadratic; 3 = cubic</w:t>
            </w:r>
          </w:p>
          <w:p w14:paraId="125FDF68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BIC1: Bayesian information criterion (sample size adjusted BIC)</w:t>
            </w:r>
          </w:p>
          <w:p w14:paraId="030A4871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BIC2: Bayesian information criterion</w:t>
            </w:r>
          </w:p>
          <w:p w14:paraId="3C89B83F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AIC: Akaike Information Criterion</w:t>
            </w:r>
          </w:p>
          <w:p w14:paraId="0A6E0E47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Green-marked models were presented in Figure 1. Yellow-marked models were presented in Figure S1. </w:t>
            </w:r>
          </w:p>
        </w:tc>
      </w:tr>
    </w:tbl>
    <w:p w14:paraId="4B12AF0F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</w:p>
    <w:p w14:paraId="26D2AE50" w14:textId="77777777" w:rsidR="00F91F00" w:rsidRPr="00492780" w:rsidRDefault="00F91F00" w:rsidP="00F91F00">
      <w:pPr>
        <w:spacing w:after="160" w:line="259" w:lineRule="auto"/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br w:type="page"/>
      </w:r>
    </w:p>
    <w:p w14:paraId="7B76010F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lastRenderedPageBreak/>
        <w:t>Although the four-class model (Figure S1) had lower AIC and BIC, the three-class model was selected due to the following reasons:</w:t>
      </w:r>
    </w:p>
    <w:p w14:paraId="7913A005" w14:textId="77777777" w:rsidR="00F91F00" w:rsidRPr="00492780" w:rsidRDefault="00F91F00" w:rsidP="00F91F00">
      <w:pPr>
        <w:pStyle w:val="ListParagraph"/>
        <w:numPr>
          <w:ilvl w:val="0"/>
          <w:numId w:val="1"/>
        </w:numPr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t>Average class membership probabilities were higher for the three-class model.</w:t>
      </w:r>
    </w:p>
    <w:p w14:paraId="00EEDE86" w14:textId="77777777" w:rsidR="00F91F00" w:rsidRPr="00492780" w:rsidRDefault="00F91F00" w:rsidP="00F91F00">
      <w:pPr>
        <w:pStyle w:val="ListParagraph"/>
        <w:numPr>
          <w:ilvl w:val="0"/>
          <w:numId w:val="1"/>
        </w:numPr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t>More than 10% participants in each trajectory (except cognitive fatigue).</w:t>
      </w:r>
    </w:p>
    <w:p w14:paraId="66DB7426" w14:textId="77777777" w:rsidR="00F91F00" w:rsidRPr="00492780" w:rsidRDefault="00F91F00" w:rsidP="00F91F00">
      <w:pPr>
        <w:pStyle w:val="ListParagraph"/>
        <w:numPr>
          <w:ilvl w:val="0"/>
          <w:numId w:val="1"/>
        </w:numPr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t>To avoid the overlap of the trajectory confidence intervals in the four-class model.</w:t>
      </w:r>
    </w:p>
    <w:p w14:paraId="0C03BBDD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</w:p>
    <w:p w14:paraId="064AB500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F943CD" wp14:editId="78AB021C">
                <wp:simplePos x="0" y="0"/>
                <wp:positionH relativeFrom="margin">
                  <wp:posOffset>0</wp:posOffset>
                </wp:positionH>
                <wp:positionV relativeFrom="margin">
                  <wp:posOffset>983615</wp:posOffset>
                </wp:positionV>
                <wp:extent cx="6153912" cy="6629400"/>
                <wp:effectExtent l="0" t="0" r="0" b="0"/>
                <wp:wrapSquare wrapText="bothSides"/>
                <wp:docPr id="1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153912" cy="6629400"/>
                          <a:chOff x="0" y="0"/>
                          <a:chExt cx="7680000" cy="8277646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0000" cy="2765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40000" y="0"/>
                            <a:ext cx="3840000" cy="2765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55973"/>
                            <a:ext cx="3840000" cy="2765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40000" y="2765700"/>
                            <a:ext cx="3840000" cy="2765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511946"/>
                            <a:ext cx="3840000" cy="2765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EC2210" id="Group 2" o:spid="_x0000_s1026" style="position:absolute;margin-left:0;margin-top:77.45pt;width:484.55pt;height:522pt;z-index:251659264;mso-position-horizontal-relative:margin;mso-position-vertical-relative:margin;mso-width-relative:margin;mso-height-relative:margin" coordsize="76800,827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38400;height:27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">
                  <v:imagedata r:id="rId10" o:title=""/>
                </v:shape>
                <v:shape id="Picture 19" o:spid="_x0000_s1028" type="#_x0000_t75" style="position:absolute;left:38400;width:38400;height:27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">
                  <v:imagedata r:id="rId11" o:title=""/>
                </v:shape>
                <v:shape id="Picture 20" o:spid="_x0000_s1029" type="#_x0000_t75" style="position:absolute;top:27559;width:38400;height:27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">
                  <v:imagedata r:id="rId12" o:title=""/>
                </v:shape>
                <v:shape id="Picture 21" o:spid="_x0000_s1030" type="#_x0000_t75" style="position:absolute;left:38400;top:27657;width:38400;height:27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">
                  <v:imagedata r:id="rId13" o:title=""/>
                </v:shape>
                <v:shape id="Picture 22" o:spid="_x0000_s1031" type="#_x0000_t75" style="position:absolute;top:55119;width:38400;height:27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">
                  <v:imagedata r:id="rId14" o:title=""/>
                </v:shape>
                <w10:wrap type="square" anchorx="margin" anchory="margin"/>
              </v:group>
            </w:pict>
          </mc:Fallback>
        </mc:AlternateContent>
      </w:r>
    </w:p>
    <w:p w14:paraId="7B0E7ED0" w14:textId="5BBE8D01" w:rsidR="00F91F00" w:rsidRPr="00492780" w:rsidRDefault="00F91F00" w:rsidP="00F91F00">
      <w:pPr>
        <w:rPr>
          <w:b/>
          <w:sz w:val="22"/>
          <w:szCs w:val="22"/>
        </w:rPr>
      </w:pPr>
      <w:r w:rsidRPr="00492780">
        <w:rPr>
          <w:b/>
          <w:sz w:val="22"/>
          <w:szCs w:val="22"/>
        </w:rPr>
        <w:t xml:space="preserve">Figure S1. Cancer-related fatigue trajectories between 1 and 3 years after </w:t>
      </w:r>
      <w:r w:rsidR="00492780" w:rsidRPr="00492780">
        <w:rPr>
          <w:b/>
          <w:sz w:val="22"/>
          <w:szCs w:val="22"/>
        </w:rPr>
        <w:t>esophagectomy</w:t>
      </w:r>
      <w:r w:rsidRPr="00492780">
        <w:rPr>
          <w:b/>
          <w:sz w:val="22"/>
          <w:szCs w:val="22"/>
        </w:rPr>
        <w:t xml:space="preserve"> for </w:t>
      </w:r>
      <w:r w:rsidR="00492780" w:rsidRPr="00492780">
        <w:rPr>
          <w:b/>
          <w:sz w:val="22"/>
          <w:szCs w:val="22"/>
        </w:rPr>
        <w:t>esophageal</w:t>
      </w:r>
      <w:r w:rsidRPr="00492780">
        <w:rPr>
          <w:b/>
          <w:sz w:val="22"/>
          <w:szCs w:val="22"/>
        </w:rPr>
        <w:t xml:space="preserve"> cancer</w:t>
      </w:r>
    </w:p>
    <w:p w14:paraId="7623EC24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</w:p>
    <w:p w14:paraId="5B272793" w14:textId="77777777" w:rsidR="00F91F00" w:rsidRPr="00492780" w:rsidRDefault="00F91F00" w:rsidP="00F91F00">
      <w:pPr>
        <w:spacing w:after="160" w:line="259" w:lineRule="auto"/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br w:type="page"/>
      </w:r>
    </w:p>
    <w:tbl>
      <w:tblPr>
        <w:tblpPr w:leftFromText="180" w:rightFromText="180" w:horzAnchor="margin" w:tblpXSpec="center" w:tblpY="408"/>
        <w:tblW w:w="10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653"/>
        <w:gridCol w:w="1620"/>
        <w:gridCol w:w="1620"/>
        <w:gridCol w:w="1710"/>
        <w:gridCol w:w="1608"/>
        <w:gridCol w:w="12"/>
      </w:tblGrid>
      <w:tr w:rsidR="00F91F00" w:rsidRPr="00492780" w14:paraId="36F57518" w14:textId="77777777" w:rsidTr="00863C82">
        <w:trPr>
          <w:gridAfter w:val="1"/>
          <w:wAfter w:w="12" w:type="dxa"/>
          <w:trHeight w:val="576"/>
        </w:trPr>
        <w:tc>
          <w:tcPr>
            <w:tcW w:w="103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0E0B" w14:textId="65B95F4D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lastRenderedPageBreak/>
              <w:t>Table S2. Adjusted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 cancer-related fatigue scores and mean differences (MDs) with 95% confidence intervals (CIs) among patients with different weight loss and</w:t>
            </w:r>
            <w:r w:rsidRPr="00492780">
              <w:rPr>
                <w:sz w:val="22"/>
                <w:szCs w:val="22"/>
              </w:rPr>
              <w:t xml:space="preserve"> </w:t>
            </w: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body mass index (BMI) at one year after </w:t>
            </w:r>
            <w:r w:rsidR="00492780" w:rsidRPr="00492780">
              <w:rPr>
                <w:b/>
                <w:bCs/>
                <w:color w:val="000000"/>
                <w:sz w:val="22"/>
                <w:szCs w:val="22"/>
              </w:rPr>
              <w:t>esophagectomy</w:t>
            </w:r>
          </w:p>
        </w:tc>
      </w:tr>
      <w:tr w:rsidR="00F91F00" w:rsidRPr="00492780" w14:paraId="6ED269B0" w14:textId="77777777" w:rsidTr="00863C82">
        <w:trPr>
          <w:trHeight w:val="70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DCEF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6DAE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C30 fatig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5702C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 QLQ-FA12 fatig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23A9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physical fatig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DDA28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emotional fatig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04DC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cognitive fatigue</w:t>
            </w:r>
          </w:p>
        </w:tc>
      </w:tr>
      <w:tr w:rsidR="00F91F00" w:rsidRPr="00492780" w14:paraId="75F44DF2" w14:textId="77777777" w:rsidTr="00863C82">
        <w:trPr>
          <w:trHeight w:val="288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D6D9D" w14:textId="77777777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reoperative 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2F06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EA857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CFF87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3A380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</w:tr>
      <w:tr w:rsidR="00F91F00" w:rsidRPr="00492780" w14:paraId="6C85B3C3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F453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EEBA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5.2 (29.5-4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43B7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2.0 (17.8-2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B1CF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0.5 (25.0-3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3723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8.7 (13.6-23.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2A30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1.1 (7.3-14.8)</w:t>
            </w:r>
          </w:p>
        </w:tc>
      </w:tr>
      <w:tr w:rsidR="00F91F00" w:rsidRPr="00492780" w14:paraId="7837C804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E26B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5-6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0237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8 (-6.8-1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D055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6 (-3.8-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2992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5 (-5.8-1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AFA2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2 (-4.6-11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EBD42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 (-5.1-6.4)</w:t>
            </w:r>
          </w:p>
        </w:tc>
      </w:tr>
      <w:tr w:rsidR="00F91F00" w:rsidRPr="00492780" w14:paraId="76EB3843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1437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6-11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598A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2 (-8.9-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EEF0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1.7 (-8.1-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4B2A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9 (-11.3-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601E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1.0 (-8.9-6.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43AA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3 (-8.2-3.5)</w:t>
            </w:r>
          </w:p>
        </w:tc>
      </w:tr>
      <w:tr w:rsidR="00F91F00" w:rsidRPr="00492780" w14:paraId="71745262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A5E7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1-15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8073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0 (-13.4-1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A14C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1 (-14.0-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C3F4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7 (-16.8-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3917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6 (-16.8-7.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FFE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0 (-12.1-6.0)</w:t>
            </w:r>
          </w:p>
        </w:tc>
      </w:tr>
      <w:tr w:rsidR="00F91F00" w:rsidRPr="00492780" w14:paraId="49FE782C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96E1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15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239C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9 (-16.8-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E9E8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4 (-14.1-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516E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8.0 (-19.6-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BB48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0 (-14.7-6.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912A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9 (-7.0-8.9)</w:t>
            </w:r>
          </w:p>
        </w:tc>
      </w:tr>
      <w:tr w:rsidR="00F91F00" w:rsidRPr="00492780" w14:paraId="776A8E9D" w14:textId="77777777" w:rsidTr="00863C82">
        <w:trPr>
          <w:trHeight w:val="26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51D74" w14:textId="77777777" w:rsidR="00F91F00" w:rsidRPr="00492780" w:rsidRDefault="00F91F00" w:rsidP="00863C82">
            <w:pPr>
              <w:tabs>
                <w:tab w:val="left" w:pos="2628"/>
              </w:tabs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reoperative BMI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D371" w14:textId="77777777" w:rsidR="00F91F00" w:rsidRPr="00492780" w:rsidRDefault="00F91F00" w:rsidP="00863C82">
            <w:pPr>
              <w:tabs>
                <w:tab w:val="left" w:pos="2628"/>
              </w:tabs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769E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659D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1A3A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F91D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69CC82A7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E0F0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2577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1.1 (24.9-3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2D36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8.4 (13.8-2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5592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5.9 (19.8-3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A30A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5.8 (10.1-21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79E17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8.0 (3.8-12.2)</w:t>
            </w:r>
          </w:p>
        </w:tc>
      </w:tr>
      <w:tr w:rsidR="00F91F00" w:rsidRPr="00492780" w14:paraId="5EA308FB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D1F6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5-28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9967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3 (-3.5-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F39D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6 (-3.1-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AAD5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7 (-4.9-1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7EFD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5 (-5.7-8.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7F44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1 (-1.1-9.3)</w:t>
            </w:r>
          </w:p>
        </w:tc>
      </w:tr>
      <w:tr w:rsidR="00F91F00" w:rsidRPr="00492780" w14:paraId="408DB1FF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C601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2-25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E790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4 (-5.3-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6610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5 (-3.0-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6298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6 (-3.8-1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513C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0 (-5.0-11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3FE4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1 (-2.7-9.0)</w:t>
            </w:r>
          </w:p>
        </w:tc>
      </w:tr>
      <w:tr w:rsidR="00F91F00" w:rsidRPr="00492780" w14:paraId="19ACC66A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247D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0-22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A285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8.1 (-4.4-2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B794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1 (-6.2-1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7D46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3 (-7.9-1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B93B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9 (-9.6-13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F6ED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1 (-8.3-8.6)</w:t>
            </w:r>
          </w:p>
        </w:tc>
      </w:tr>
      <w:tr w:rsidR="00F91F00" w:rsidRPr="00492780" w14:paraId="1C2794CA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497D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0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1E9F3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14.5 (-1.5-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8D6C2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12.3 (0.5-2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3B541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15.0 (-0.5-3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D643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2.5 (-2.2-27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A7783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9.5 (-1.2-20.3)</w:t>
            </w:r>
          </w:p>
        </w:tc>
      </w:tr>
      <w:tr w:rsidR="00F91F00" w:rsidRPr="00492780" w14:paraId="3FAE33A3" w14:textId="77777777" w:rsidTr="00863C82">
        <w:trPr>
          <w:trHeight w:val="288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3C5B3" w14:textId="77777777" w:rsidR="00F91F00" w:rsidRPr="00492780" w:rsidRDefault="00F91F00" w:rsidP="00863C82">
            <w:pPr>
              <w:rPr>
                <w:b/>
                <w:bCs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ostoperative 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4465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B10B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CCC3D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147D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333A834A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FCBF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0446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6.2 (28.8-4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C16E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4.0 (18.4-2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86C3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0.6 (23.2-3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B9BC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4.7 (18.0-31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D4AE9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4.1 (9.2-19.1)</w:t>
            </w:r>
          </w:p>
        </w:tc>
      </w:tr>
      <w:tr w:rsidR="00F91F00" w:rsidRPr="00492780" w14:paraId="562C429B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B7CB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5-6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C08E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7 (-14.6-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DE43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3 (-11.3-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85C6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3 (-12.2-1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DE07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7.4 (-18.3-3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A0C0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4 (-10.3-5.6)</w:t>
            </w:r>
          </w:p>
        </w:tc>
      </w:tr>
      <w:tr w:rsidR="00F91F00" w:rsidRPr="00492780" w14:paraId="34C9B825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41AE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6-11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8437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9 (-13.1-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2081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1 (-9.8-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E74D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1 (-10.3-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42A9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6.0 (-15.3-3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3240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3 (-9.1-4.6)</w:t>
            </w:r>
          </w:p>
        </w:tc>
      </w:tr>
      <w:tr w:rsidR="00F91F00" w:rsidRPr="00492780" w14:paraId="33A4D56C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A459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1-15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CD67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1 (-7.5-1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CBC4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8 (-8.8-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F748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5 (-8.1-1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5B07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6.3 (-16.0-3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E934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5 (-10.7-3.6)</w:t>
            </w:r>
          </w:p>
        </w:tc>
      </w:tr>
      <w:tr w:rsidR="00F91F00" w:rsidRPr="00492780" w14:paraId="39E31D82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C66C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15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FB24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6 (-16.0-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6A99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0 (-12.9-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55D1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2.6 (-12.9-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268D8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-9.7 (-19.3--0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AD069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9 (-12.9-1.1)</w:t>
            </w:r>
          </w:p>
        </w:tc>
      </w:tr>
      <w:tr w:rsidR="00F91F00" w:rsidRPr="00492780" w14:paraId="030D0521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FDCB7" w14:textId="77777777" w:rsidR="00F91F00" w:rsidRPr="00492780" w:rsidRDefault="00F91F00" w:rsidP="00863C82">
            <w:pPr>
              <w:rPr>
                <w:b/>
                <w:bCs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ostoperative BMI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3462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D8033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F364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24CF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DE526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7369D9E0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A7B3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49CC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1.1 (23.2-3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E916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8.7 (12.8-2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DB8F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6.3 (18.5-3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EE38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6.1 (8.9-23.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BAA8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9.6 (4.3-14.9)</w:t>
            </w:r>
          </w:p>
        </w:tc>
      </w:tr>
      <w:tr w:rsidR="00F91F00" w:rsidRPr="00492780" w14:paraId="57748092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8689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5-28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1AA1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6 (-7.3-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745D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8 (-3.2-1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025B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5.9 (-4.8-1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4F0F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5.2 (-4.6-15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D391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3 (-4.9-9.6)</w:t>
            </w:r>
          </w:p>
        </w:tc>
      </w:tr>
      <w:tr w:rsidR="00F91F00" w:rsidRPr="00492780" w14:paraId="5CFFC5F0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5510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2-25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3752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0 (-9.9-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1542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 (-7.1-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26E60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4 (-9.3-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2EC9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0.7 (-9.6-8.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C0F9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 (-6.4-6.8)</w:t>
            </w:r>
          </w:p>
        </w:tc>
      </w:tr>
      <w:tr w:rsidR="00F91F00" w:rsidRPr="00492780" w14:paraId="33EB0B16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9621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0-22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15581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8.4 (-2.4-1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1194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7 (-3.3-1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2EDF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6.9 (-3.7-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EFEC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3 (-5.5-14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411C6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5 (-5.7-8.8)</w:t>
            </w:r>
          </w:p>
        </w:tc>
      </w:tr>
      <w:tr w:rsidR="00F91F00" w:rsidRPr="00492780" w14:paraId="7EAC01C7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50DE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0 VS ≥ 28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338A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8.9 (-3.3-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02692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8.7 (-0.4-1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47DB8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11.7 (-0.4-2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7A4A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8.5 (-2.6-19.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580D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4.1 (-4.1-12.3)</w:t>
            </w:r>
          </w:p>
        </w:tc>
      </w:tr>
      <w:tr w:rsidR="00F91F00" w:rsidRPr="00492780" w14:paraId="714C4E62" w14:textId="77777777" w:rsidTr="00863C82">
        <w:trPr>
          <w:trHeight w:val="288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D3B69" w14:textId="77777777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Cumulative </w:t>
            </w:r>
            <w:r w:rsidRPr="00492780">
              <w:rPr>
                <w:b/>
                <w:bCs/>
                <w:sz w:val="22"/>
                <w:szCs w:val="22"/>
              </w:rPr>
              <w:t>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CF86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21EF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A051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2928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2A88B532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803C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65E50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6.4 (28.0-4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F069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5.5 (19.2-3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BD32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3.2 (24.9-4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036E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5.8 (18.1-33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78E3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4.3 (8.6-20.0)</w:t>
            </w:r>
          </w:p>
        </w:tc>
      </w:tr>
      <w:tr w:rsidR="00F91F00" w:rsidRPr="00492780" w14:paraId="60F08E57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9BFC6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5-6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DFE7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1.6 (-15.1-1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6E96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1 (-15.2-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5D32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9 (-18.2-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2C08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8.3 (-20.6-4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200A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1.3 (-10.4-7.8)</w:t>
            </w:r>
          </w:p>
        </w:tc>
      </w:tr>
      <w:tr w:rsidR="00F91F00" w:rsidRPr="00492780" w14:paraId="24F4D3BF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180D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6-11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96F4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1 (-11.8-1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F048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1 (-12.0-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EAEE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2 (-14.9-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89C4C" w14:textId="77777777" w:rsidR="00F91F00" w:rsidRPr="00492780" w:rsidRDefault="00F91F00" w:rsidP="00863C82">
            <w:pPr>
              <w:ind w:hanging="108"/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7 (-16.5-5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0FB4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4 (-13.4-2.7)</w:t>
            </w:r>
          </w:p>
        </w:tc>
      </w:tr>
      <w:tr w:rsidR="00F91F00" w:rsidRPr="00492780" w14:paraId="343EEE8E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6C110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1-15 VS &lt; 2.5 MD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59CF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9 (-16.5-6.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4B49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6.9 (-15.5-1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1939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6.5 (-17.9-4.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72C24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-10.4 (-21.0-0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554B1" w14:textId="77777777" w:rsidR="00F91F00" w:rsidRPr="00492780" w:rsidRDefault="00F91F00" w:rsidP="00863C82">
            <w:pPr>
              <w:ind w:hanging="198"/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6 (-13.4-2.2)</w:t>
            </w:r>
          </w:p>
        </w:tc>
      </w:tr>
      <w:tr w:rsidR="00F91F00" w:rsidRPr="00492780" w14:paraId="26755D0B" w14:textId="77777777" w:rsidTr="00863C8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298C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15 VS &lt; 2.5 M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BBFF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3.1 (-13.6-7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F5C7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6.0 (-13.8-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BFC6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5.5 (-15.8-4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DEE54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-9.6 (-19.2--0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CFC3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4.1 (-11.2-3.0)</w:t>
            </w:r>
          </w:p>
        </w:tc>
      </w:tr>
      <w:tr w:rsidR="00F91F00" w:rsidRPr="00492780" w14:paraId="610E0CE9" w14:textId="77777777" w:rsidTr="00863C82">
        <w:trPr>
          <w:gridAfter w:val="1"/>
          <w:wAfter w:w="12" w:type="dxa"/>
          <w:trHeight w:val="288"/>
        </w:trPr>
        <w:tc>
          <w:tcPr>
            <w:tcW w:w="1033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F4144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492780">
              <w:rPr>
                <w:color w:val="000000"/>
                <w:sz w:val="22"/>
                <w:szCs w:val="22"/>
              </w:rPr>
              <w:t>The category of weight loss and BMI are the same as in the BMI adjusted weight loss grading system.</w:t>
            </w:r>
          </w:p>
          <w:p w14:paraId="4FF7B87A" w14:textId="22C37F61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1 Adjusted for age at surgery, sex, pathological </w:t>
            </w:r>
            <w:r w:rsidR="00492780" w:rsidRPr="00492780">
              <w:rPr>
                <w:color w:val="000000"/>
                <w:sz w:val="22"/>
                <w:szCs w:val="22"/>
              </w:rPr>
              <w:t>tumor</w:t>
            </w:r>
            <w:r w:rsidRPr="00492780">
              <w:rPr>
                <w:color w:val="000000"/>
                <w:sz w:val="22"/>
                <w:szCs w:val="22"/>
              </w:rPr>
              <w:t xml:space="preserve"> stage, neoadjuvant therapy,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harlson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omorbidity index, and </w:t>
            </w:r>
            <w:r w:rsidR="00492780" w:rsidRPr="00492780">
              <w:rPr>
                <w:color w:val="000000"/>
                <w:sz w:val="22"/>
                <w:szCs w:val="22"/>
              </w:rPr>
              <w:t>tumor</w:t>
            </w:r>
            <w:r w:rsidRPr="00492780">
              <w:rPr>
                <w:color w:val="000000"/>
                <w:sz w:val="22"/>
                <w:szCs w:val="22"/>
              </w:rPr>
              <w:t xml:space="preserve"> histology.</w:t>
            </w:r>
          </w:p>
          <w:p w14:paraId="6D6CF403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Further adjust for preoperative BMI.</w:t>
            </w:r>
          </w:p>
          <w:p w14:paraId="07DA132D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 Further adjust for preoperative weight loss.</w:t>
            </w:r>
          </w:p>
          <w:p w14:paraId="541E5108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4 Further adjust for postoperative BMI and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lavien-Dindo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lassification.</w:t>
            </w:r>
          </w:p>
          <w:p w14:paraId="2A1775C7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5 Further adjust for postoperative weight loss and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lavien-Dindo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lassification.</w:t>
            </w:r>
          </w:p>
        </w:tc>
      </w:tr>
    </w:tbl>
    <w:p w14:paraId="73123AA1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</w:p>
    <w:p w14:paraId="1D603996" w14:textId="77777777" w:rsidR="00F91F00" w:rsidRPr="00492780" w:rsidRDefault="00F91F00" w:rsidP="00F91F00">
      <w:pPr>
        <w:spacing w:after="160" w:line="259" w:lineRule="auto"/>
        <w:rPr>
          <w:rFonts w:eastAsiaTheme="minorEastAsia"/>
          <w:sz w:val="22"/>
          <w:szCs w:val="22"/>
        </w:rPr>
      </w:pPr>
      <w:r w:rsidRPr="00492780">
        <w:rPr>
          <w:rFonts w:eastAsiaTheme="minorEastAsia"/>
          <w:sz w:val="22"/>
          <w:szCs w:val="22"/>
        </w:rPr>
        <w:br w:type="page"/>
      </w:r>
    </w:p>
    <w:tbl>
      <w:tblPr>
        <w:tblpPr w:leftFromText="180" w:rightFromText="180" w:horzAnchor="margin" w:tblpXSpec="center" w:tblpY="408"/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11"/>
        <w:gridCol w:w="1620"/>
        <w:gridCol w:w="1620"/>
        <w:gridCol w:w="1710"/>
        <w:gridCol w:w="1902"/>
      </w:tblGrid>
      <w:tr w:rsidR="00F91F00" w:rsidRPr="00492780" w14:paraId="5428F4A8" w14:textId="77777777" w:rsidTr="00863C82">
        <w:trPr>
          <w:trHeight w:val="576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DF627" w14:textId="0B8E10CF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lastRenderedPageBreak/>
              <w:t>Table S3. Adjusted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 cancer-related fatigue scores and mean differences (MDs) with 95% confidence intervals (CIs) among patients with different weight loss and</w:t>
            </w:r>
            <w:r w:rsidRPr="00492780">
              <w:rPr>
                <w:sz w:val="22"/>
                <w:szCs w:val="22"/>
              </w:rPr>
              <w:t xml:space="preserve"> </w:t>
            </w: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body mass index (BMI) at one year after </w:t>
            </w:r>
            <w:r w:rsidR="00492780" w:rsidRPr="00492780">
              <w:rPr>
                <w:b/>
                <w:bCs/>
                <w:color w:val="000000"/>
                <w:sz w:val="22"/>
                <w:szCs w:val="22"/>
              </w:rPr>
              <w:t>esophagectomy</w:t>
            </w:r>
          </w:p>
        </w:tc>
      </w:tr>
      <w:tr w:rsidR="00F91F00" w:rsidRPr="00492780" w14:paraId="3E31DED7" w14:textId="77777777" w:rsidTr="00863C82">
        <w:trPr>
          <w:trHeight w:val="70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EBD9A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C9E59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C30 fatig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C1A2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 QLQ-FA12 fatig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1CBA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physical fatig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B9E1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emotional fatigue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A9F5" w14:textId="77777777" w:rsidR="00F91F00" w:rsidRPr="00492780" w:rsidRDefault="00F91F00" w:rsidP="00863C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>QLQ-FA12 cognitive fatigue</w:t>
            </w:r>
          </w:p>
        </w:tc>
      </w:tr>
      <w:tr w:rsidR="00F91F00" w:rsidRPr="00492780" w14:paraId="040F84D1" w14:textId="77777777" w:rsidTr="00863C82">
        <w:trPr>
          <w:trHeight w:val="288"/>
        </w:trPr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EB8D9" w14:textId="77777777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reoperative 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0F0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B9A91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5A5D5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D191" w14:textId="77777777" w:rsidR="00F91F00" w:rsidRPr="00492780" w:rsidRDefault="00F91F00" w:rsidP="00863C82">
            <w:pPr>
              <w:rPr>
                <w:sz w:val="22"/>
                <w:szCs w:val="22"/>
              </w:rPr>
            </w:pPr>
          </w:p>
        </w:tc>
      </w:tr>
      <w:tr w:rsidR="00F91F00" w:rsidRPr="00492780" w14:paraId="44DF41DA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6F0E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5E4B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3AC1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E2BB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F4C1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6F4E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</w:tr>
      <w:tr w:rsidR="00F91F00" w:rsidRPr="00492780" w14:paraId="249FB329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E25E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.5-6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1FE3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28 (0.75-2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26D4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57 (0.61-4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6385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71 (0.86-3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B763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89 (0.86-4.1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3AA7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9 (0.03-2.75)</w:t>
            </w:r>
          </w:p>
        </w:tc>
      </w:tr>
      <w:tr w:rsidR="00F91F00" w:rsidRPr="00492780" w14:paraId="1C836878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8DF2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6-11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5719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1 (0.59-1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2D3C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0 (0.23-2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63DFF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2 (0.33-1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51DE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2 (0.47-2.6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88F0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2 (0.03-2.91)</w:t>
            </w:r>
          </w:p>
        </w:tc>
      </w:tr>
      <w:tr w:rsidR="00F91F00" w:rsidRPr="00492780" w14:paraId="3241F88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B792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11-1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43B9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0 (0.44-2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EE91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45 (0.05-3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1245F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54 (0.14-2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D3B82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6 (0.03-2.1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0D2C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2 (0.07-9.36)</w:t>
            </w:r>
          </w:p>
        </w:tc>
      </w:tr>
      <w:tr w:rsidR="00F91F00" w:rsidRPr="00492780" w14:paraId="00AD0F25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71DC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≥ 1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EBFA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6 (0.32-1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C1BE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5 (0.17-3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72E6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2 (0.09-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C1C5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3 (0.21-2.5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A68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6 (0.18-7.57)</w:t>
            </w:r>
          </w:p>
        </w:tc>
      </w:tr>
      <w:tr w:rsidR="00F91F00" w:rsidRPr="00492780" w14:paraId="62D29059" w14:textId="77777777" w:rsidTr="00863C82">
        <w:trPr>
          <w:trHeight w:val="261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AC09B" w14:textId="77777777" w:rsidR="00F91F00" w:rsidRPr="00492780" w:rsidRDefault="00F91F00" w:rsidP="00863C82">
            <w:pPr>
              <w:tabs>
                <w:tab w:val="left" w:pos="2628"/>
              </w:tabs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reoperative BMI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BBCB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2DB7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9F11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27F1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234F427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8999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9CDC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8893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5AE3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A6C8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11429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</w:tr>
      <w:tr w:rsidR="00F91F00" w:rsidRPr="00492780" w14:paraId="02C9F724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4787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5-28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F16E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51 (0.92-2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F287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6 (0.37-3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010B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20 (0.61-2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DC16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5 (0.36-2.0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24BF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7.84 (1.12-54.96)</w:t>
            </w:r>
          </w:p>
        </w:tc>
      </w:tr>
      <w:tr w:rsidR="00F91F00" w:rsidRPr="00492780" w14:paraId="7A06A43E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AC57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2-2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6589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44 (0.83-2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0D0E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60 (0.87-7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BDF8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6 (0.53-2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BFAC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27 (0.94-5.4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80032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6.19 (0.71-53.76)</w:t>
            </w:r>
          </w:p>
        </w:tc>
      </w:tr>
      <w:tr w:rsidR="00F91F00" w:rsidRPr="00492780" w14:paraId="2FB7980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7E91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0-22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50578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2.15 (0.98-4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FB3C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47 (0.25-8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06AF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7 (0.25-3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4CD9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83 (0.49-6.7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EF7DC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F91F00" w:rsidRPr="00492780" w14:paraId="001E38F2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F131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&lt; 20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D1494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2.73 (1.00-7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B51D3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9.85 (1.95-49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EE040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06 (0.79-11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DAD7F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4.39 (1.05-18.3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5CE76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32.22 (2.35-442.36)</w:t>
            </w:r>
          </w:p>
        </w:tc>
      </w:tr>
      <w:tr w:rsidR="00F91F00" w:rsidRPr="00492780" w14:paraId="74283101" w14:textId="77777777" w:rsidTr="00863C82">
        <w:trPr>
          <w:trHeight w:val="288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B589C" w14:textId="77777777" w:rsidR="00F91F00" w:rsidRPr="00492780" w:rsidRDefault="00F91F00" w:rsidP="00863C82">
            <w:pPr>
              <w:rPr>
                <w:b/>
                <w:bCs/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ostoperative 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3111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3A55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A58A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840B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4C1E3EF6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CE2D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7D03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A991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0683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AE3C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1A61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</w:tr>
      <w:tr w:rsidR="00F91F00" w:rsidRPr="00492780" w14:paraId="0FC323B9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2459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.5-6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4DD7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90 (0.42-1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80103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6 (0.15-2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BEC5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6 (0.36-3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6D34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1 (0.09-1.1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4D09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1 (0.16-7.49)</w:t>
            </w:r>
          </w:p>
        </w:tc>
      </w:tr>
      <w:tr w:rsidR="00F91F00" w:rsidRPr="00492780" w14:paraId="19C566DE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E353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6-11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C63F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2 (0.42-1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48EB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3 (0.32-3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2F57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25 (0.51-3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FB5E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2 (0.31-2.1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2AA1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53 (0.09-3.07)</w:t>
            </w:r>
          </w:p>
        </w:tc>
      </w:tr>
      <w:tr w:rsidR="00F91F00" w:rsidRPr="00492780" w14:paraId="4F26BC16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8130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11-1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E350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36 (0.69-2.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6213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1 (0.16-2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43D1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8 (0.29-2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8E24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4 (0.23-1.8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E148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5 (0.02-2.87)</w:t>
            </w:r>
          </w:p>
        </w:tc>
      </w:tr>
      <w:tr w:rsidR="00F91F00" w:rsidRPr="00492780" w14:paraId="05958C23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A7C8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≥ 1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8D78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5 (0.33-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2547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2 (0.24-2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FA9C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05 (0.42-2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03E5D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44 (0.16-1.2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522D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6 (0.06-2.16)</w:t>
            </w:r>
          </w:p>
        </w:tc>
      </w:tr>
      <w:tr w:rsidR="00F91F00" w:rsidRPr="00492780" w14:paraId="40D42584" w14:textId="77777777" w:rsidTr="00863C82">
        <w:trPr>
          <w:trHeight w:val="288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DD6E2" w14:textId="77777777" w:rsidR="00F91F00" w:rsidRPr="00492780" w:rsidRDefault="00F91F00" w:rsidP="00863C82">
            <w:pPr>
              <w:rPr>
                <w:sz w:val="22"/>
                <w:szCs w:val="22"/>
              </w:rPr>
            </w:pPr>
            <w:r w:rsidRPr="00492780">
              <w:rPr>
                <w:b/>
                <w:bCs/>
                <w:sz w:val="22"/>
                <w:szCs w:val="22"/>
              </w:rPr>
              <w:t>Postoperative BMI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97078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C99A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FE21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0F28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73BA924C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00CF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≥ 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D918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3E9C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CC1D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49484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27620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</w:tr>
      <w:tr w:rsidR="00F91F00" w:rsidRPr="00492780" w14:paraId="3F6E6DF1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B644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5-28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386A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31 (0.65-2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1CD12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18 (0.48-9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516E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37 (0.53-3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CCDA7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38 (0.46-4.1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A2D73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04 (0.38-24.47)</w:t>
            </w:r>
          </w:p>
        </w:tc>
      </w:tr>
      <w:tr w:rsidR="00F91F00" w:rsidRPr="00492780" w14:paraId="1B94EE1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C963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2-2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C53E9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91 (0.48-1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C02D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41 (0.57-10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169D5F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91 (0.37-2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00B1E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6 (0.26-2.2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7744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39 (0.15-12.67)</w:t>
            </w:r>
          </w:p>
        </w:tc>
      </w:tr>
      <w:tr w:rsidR="00F91F00" w:rsidRPr="00492780" w14:paraId="3EBDD527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D919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0-22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7F78B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2.11 (1.05-4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08295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2 (0.22-5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E8E5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46 (0.56-3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724A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18 (0.38-3.5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4EE7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3 (0.05-12.72)</w:t>
            </w:r>
          </w:p>
        </w:tc>
      </w:tr>
      <w:tr w:rsidR="00F91F00" w:rsidRPr="00492780" w14:paraId="6CAC9697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71C4D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&lt; 20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5755E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2.05 (0.93-4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43DE3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b/>
                <w:sz w:val="22"/>
                <w:szCs w:val="22"/>
              </w:rPr>
              <w:t>8.05 (1.71-37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703C9" w14:textId="77777777" w:rsidR="00F91F00" w:rsidRPr="00492780" w:rsidRDefault="00F91F00" w:rsidP="00863C82">
            <w:pPr>
              <w:jc w:val="right"/>
              <w:rPr>
                <w:b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58 (0.54-4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8F316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3.01 (0.92-9.8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26E41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9.69 (0.90-104.00)</w:t>
            </w:r>
          </w:p>
        </w:tc>
      </w:tr>
      <w:tr w:rsidR="00F91F00" w:rsidRPr="00492780" w14:paraId="10C2AB6C" w14:textId="77777777" w:rsidTr="00863C82">
        <w:trPr>
          <w:trHeight w:val="288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1A1D09" w14:textId="77777777" w:rsidR="00F91F00" w:rsidRPr="00492780" w:rsidRDefault="00F91F00" w:rsidP="00863C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2780">
              <w:rPr>
                <w:b/>
                <w:bCs/>
                <w:color w:val="000000"/>
                <w:sz w:val="22"/>
                <w:szCs w:val="22"/>
              </w:rPr>
              <w:t xml:space="preserve">Cumulative </w:t>
            </w:r>
            <w:r w:rsidRPr="00492780">
              <w:rPr>
                <w:b/>
                <w:bCs/>
                <w:sz w:val="22"/>
                <w:szCs w:val="22"/>
              </w:rPr>
              <w:t>weight loss (%)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B79C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D79A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4196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FBFB" w14:textId="77777777" w:rsidR="00F91F00" w:rsidRPr="00492780" w:rsidRDefault="00F91F00" w:rsidP="00863C82">
            <w:pPr>
              <w:jc w:val="right"/>
              <w:rPr>
                <w:sz w:val="22"/>
                <w:szCs w:val="22"/>
              </w:rPr>
            </w:pPr>
          </w:p>
        </w:tc>
      </w:tr>
      <w:tr w:rsidR="00F91F00" w:rsidRPr="00492780" w14:paraId="608C485C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36FC8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&lt; 2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31DB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7B85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6D62A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2E1D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E29F4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1.0 (Reference)</w:t>
            </w:r>
          </w:p>
        </w:tc>
      </w:tr>
      <w:tr w:rsidR="00F91F00" w:rsidRPr="00492780" w14:paraId="5A9CCB7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0DFA5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2.5-6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077D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5 (0.36-2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21DB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1.46 (0.34-6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BCE9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2 (0.23-2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02EF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51 (0.14-1.8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15E270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2.03 (0.32-12.90)</w:t>
            </w:r>
          </w:p>
        </w:tc>
      </w:tr>
      <w:tr w:rsidR="00F91F00" w:rsidRPr="00492780" w14:paraId="62A8B92D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55EF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6-11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98E1D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97 (0.45-2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DBA9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8 (0.15-3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BF45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41 (0.14-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9A45F" w14:textId="77777777" w:rsidR="00F91F00" w:rsidRPr="00492780" w:rsidRDefault="00F91F00" w:rsidP="00863C82">
            <w:pPr>
              <w:ind w:hanging="108"/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42 (0.13-1.3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3802B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5 (0.02-3.58)</w:t>
            </w:r>
          </w:p>
        </w:tc>
      </w:tr>
      <w:tr w:rsidR="00F91F00" w:rsidRPr="00492780" w14:paraId="25452E17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4DF1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11-15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F7D3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4 (0.35-1.5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2F381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29 (0.06-1.4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47DDE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1 (0.27-1.9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D9DF7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8 (0.12-1.21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1F15B" w14:textId="77777777" w:rsidR="00F91F00" w:rsidRPr="00492780" w:rsidRDefault="00F91F00" w:rsidP="00863C82">
            <w:pPr>
              <w:ind w:hanging="198"/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-</w:t>
            </w:r>
            <w:r w:rsidRPr="0049278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F91F00" w:rsidRPr="00492780" w14:paraId="3D73B750" w14:textId="77777777" w:rsidTr="00863C8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5EFC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 xml:space="preserve">≥ 15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BE9A7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80 (0.41-1.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F6F08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67 (0.19-2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344B3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53 (0.21-1.2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F4E3F" w14:textId="77777777" w:rsidR="00F91F00" w:rsidRPr="00492780" w:rsidRDefault="00F91F00" w:rsidP="00863C82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39 (0.14-1.05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9A676" w14:textId="77777777" w:rsidR="00F91F00" w:rsidRPr="00492780" w:rsidRDefault="00F91F00" w:rsidP="00863C82">
            <w:pPr>
              <w:jc w:val="right"/>
              <w:rPr>
                <w:color w:val="000000"/>
                <w:sz w:val="22"/>
                <w:szCs w:val="22"/>
              </w:rPr>
            </w:pPr>
            <w:r w:rsidRPr="00492780">
              <w:rPr>
                <w:sz w:val="22"/>
                <w:szCs w:val="22"/>
              </w:rPr>
              <w:t>0.72 (0.13-4.00)</w:t>
            </w:r>
          </w:p>
        </w:tc>
      </w:tr>
      <w:tr w:rsidR="00F91F00" w:rsidRPr="00492780" w14:paraId="00EE66F8" w14:textId="77777777" w:rsidTr="00863C82">
        <w:trPr>
          <w:trHeight w:val="288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C459E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  <w:highlight w:val="yellow"/>
              </w:rPr>
            </w:pPr>
            <w:r w:rsidRPr="00492780">
              <w:rPr>
                <w:color w:val="000000"/>
                <w:sz w:val="22"/>
                <w:szCs w:val="22"/>
              </w:rPr>
              <w:t>The category of weight loss and BMI are the same as in the BMI adjusted weight loss grading system.</w:t>
            </w:r>
          </w:p>
          <w:p w14:paraId="581771CC" w14:textId="379F83A0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1 Adjusted for age at surgery, sex, pathological </w:t>
            </w:r>
            <w:r w:rsidR="00492780" w:rsidRPr="00492780">
              <w:rPr>
                <w:color w:val="000000"/>
                <w:sz w:val="22"/>
                <w:szCs w:val="22"/>
              </w:rPr>
              <w:t>tumor</w:t>
            </w:r>
            <w:r w:rsidRPr="00492780">
              <w:rPr>
                <w:color w:val="000000"/>
                <w:sz w:val="22"/>
                <w:szCs w:val="22"/>
              </w:rPr>
              <w:t xml:space="preserve"> stage, neoadjuvant therapy,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harlson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omorbidity index, and </w:t>
            </w:r>
            <w:r w:rsidR="00492780" w:rsidRPr="00492780">
              <w:rPr>
                <w:color w:val="000000"/>
                <w:sz w:val="22"/>
                <w:szCs w:val="22"/>
              </w:rPr>
              <w:t>tumor</w:t>
            </w:r>
            <w:bookmarkStart w:id="0" w:name="_GoBack"/>
            <w:bookmarkEnd w:id="0"/>
            <w:r w:rsidRPr="00492780">
              <w:rPr>
                <w:color w:val="000000"/>
                <w:sz w:val="22"/>
                <w:szCs w:val="22"/>
              </w:rPr>
              <w:t xml:space="preserve"> histology.</w:t>
            </w:r>
          </w:p>
          <w:p w14:paraId="1675902E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2 Further adjust for preoperative BMI.</w:t>
            </w:r>
          </w:p>
          <w:p w14:paraId="3728EBDC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3 Further adjust for preoperative weight loss.</w:t>
            </w:r>
          </w:p>
          <w:p w14:paraId="37ED24C6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4 Further adjust for postoperative BMI and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lavien-Dindo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lassification.</w:t>
            </w:r>
          </w:p>
          <w:p w14:paraId="1FA88F35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 xml:space="preserve">5 Further adjust for postoperative weight loss and </w:t>
            </w:r>
            <w:proofErr w:type="spellStart"/>
            <w:r w:rsidRPr="00492780">
              <w:rPr>
                <w:color w:val="000000"/>
                <w:sz w:val="22"/>
                <w:szCs w:val="22"/>
              </w:rPr>
              <w:t>Clavien-Dindo</w:t>
            </w:r>
            <w:proofErr w:type="spellEnd"/>
            <w:r w:rsidRPr="00492780">
              <w:rPr>
                <w:color w:val="000000"/>
                <w:sz w:val="22"/>
                <w:szCs w:val="22"/>
              </w:rPr>
              <w:t xml:space="preserve"> classification.</w:t>
            </w:r>
          </w:p>
          <w:p w14:paraId="208A9E7A" w14:textId="77777777" w:rsidR="00F91F00" w:rsidRPr="00492780" w:rsidRDefault="00F91F00" w:rsidP="00863C82">
            <w:pPr>
              <w:rPr>
                <w:color w:val="000000"/>
                <w:sz w:val="22"/>
                <w:szCs w:val="22"/>
              </w:rPr>
            </w:pPr>
            <w:r w:rsidRPr="00492780">
              <w:rPr>
                <w:color w:val="000000"/>
                <w:sz w:val="22"/>
                <w:szCs w:val="22"/>
              </w:rPr>
              <w:t>6 No estimate due to empty cell.</w:t>
            </w:r>
          </w:p>
        </w:tc>
      </w:tr>
    </w:tbl>
    <w:p w14:paraId="54F0F7DB" w14:textId="77777777" w:rsidR="00F91F00" w:rsidRPr="00492780" w:rsidRDefault="00F91F00" w:rsidP="00F91F00">
      <w:pPr>
        <w:rPr>
          <w:rFonts w:eastAsiaTheme="minorEastAsia"/>
          <w:sz w:val="22"/>
          <w:szCs w:val="22"/>
        </w:rPr>
      </w:pPr>
    </w:p>
    <w:p w14:paraId="3B617C81" w14:textId="77777777" w:rsidR="001960D2" w:rsidRPr="00492780" w:rsidRDefault="001960D2"/>
    <w:sectPr w:rsidR="001960D2" w:rsidRPr="00492780" w:rsidSect="00AD5E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C543B2"/>
    <w:multiLevelType w:val="hybridMultilevel"/>
    <w:tmpl w:val="91F6F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MLQwsTSxsDA1MjFX0lEKTi0uzszPAykwrgUALD5TICwAAAA="/>
  </w:docVars>
  <w:rsids>
    <w:rsidRoot w:val="00F91F00"/>
    <w:rsid w:val="001960D2"/>
    <w:rsid w:val="002E6A52"/>
    <w:rsid w:val="00492780"/>
    <w:rsid w:val="00D171A4"/>
    <w:rsid w:val="00F9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DD27"/>
  <w15:chartTrackingRefBased/>
  <w15:docId w15:val="{39BA543B-4E40-41B7-9CAF-44E54DDA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F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86</Words>
  <Characters>7413</Characters>
  <Application>Microsoft Office Word</Application>
  <DocSecurity>0</DocSecurity>
  <Lines>1059</Lines>
  <Paragraphs>8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g</dc:creator>
  <cp:keywords/>
  <dc:description/>
  <cp:lastModifiedBy>Zhao Cheng</cp:lastModifiedBy>
  <cp:revision>4</cp:revision>
  <dcterms:created xsi:type="dcterms:W3CDTF">2021-12-17T10:17:00Z</dcterms:created>
  <dcterms:modified xsi:type="dcterms:W3CDTF">2022-01-11T14:12:00Z</dcterms:modified>
</cp:coreProperties>
</file>